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Notch1 PEST mutations.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103"/>
        <w:gridCol w:w="1745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Fli-1</w:t>
            </w:r>
            <w:r>
              <w:rPr>
                <w:rFonts w:cs="Arial" w:ascii="Arial" w:hAnsi="Arial"/>
                <w:b/>
              </w:rPr>
              <w:t xml:space="preserve"> tumou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ition</w:t>
            </w:r>
            <w:r>
              <w:rPr>
                <w:rFonts w:cs="Arial" w:ascii="Arial" w:hAnsi="Arial"/>
                <w:b/>
                <w:vertAlign w:val="superscript"/>
              </w:rPr>
              <w:t>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i-1 #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º Fli-1 #1.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º Fli-1 #1.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i-1 #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i-1 #2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Arial" w:ascii="Arial" w:hAnsi="Arial"/>
              </w:rPr>
              <w:t>Fli-1 #383</w:t>
              <w:tab/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Courier" w:ascii="Courier" w:hAnsi="Courier"/>
                <w:caps/>
              </w:rPr>
              <w:t>tgcacaccattct&gt;C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Arial" w:ascii="Arial" w:hAnsi="Arial"/>
              </w:rPr>
              <w:t>6848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Arial" w:ascii="Arial" w:hAnsi="Arial"/>
              </w:rPr>
              <w:t xml:space="preserve">Fli-1 </w:t>
            </w:r>
            <w:r>
              <w:rPr>
                <w:rFonts w:cs="Arial" w:ascii="Arial" w:hAnsi="Arial"/>
                <w:caps/>
              </w:rPr>
              <w:t>#384</w:t>
              <w:tab/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Courier" w:ascii="Courier" w:hAnsi="Courier"/>
                <w:caps/>
              </w:rPr>
              <w:t>atgtacaaccgctgggccccagcagtc&gt;T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Arial" w:ascii="Arial" w:hAnsi="Arial"/>
                <w:caps/>
              </w:rPr>
              <w:t>66844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F</w:t>
            </w:r>
            <w:r>
              <w:rPr>
                <w:rFonts w:cs="Arial" w:ascii="Arial" w:hAnsi="Arial"/>
              </w:rPr>
              <w:t>li-1 #515</w:t>
              <w:tab/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&gt;G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0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i-1 #627</w:t>
              <w:tab/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i-1 #622</w:t>
              <w:tab/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G&gt;CC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9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º Fli-1 #622</w:t>
              <w:tab/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G&gt;CCC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9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TL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&gt;GAAACTAG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9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position in GenBank sequence no. AL73541.1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ITL Radiation Induced Thymic Lymphom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4:42:00Z</dcterms:created>
  <dc:creator>David Izon</dc:creator>
  <dc:description/>
  <cp:keywords/>
  <dc:language>en-US</dc:language>
  <cp:lastModifiedBy>asd sad</cp:lastModifiedBy>
  <dcterms:modified xsi:type="dcterms:W3CDTF">2012-06-19T07:27:00Z</dcterms:modified>
  <cp:revision>8</cp:revision>
  <dc:subject/>
  <dc:title>Table S I</dc:title>
</cp:coreProperties>
</file>